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AAF" w:rsidRPr="00A66AAF" w:rsidDel="004E7038" w:rsidRDefault="00A66AAF" w:rsidP="00A66AAF">
      <w:pPr>
        <w:jc w:val="both"/>
        <w:rPr>
          <w:del w:id="0" w:author="kith2j" w:date="2018-04-18T16:49:00Z"/>
          <w:b/>
          <w:sz w:val="36"/>
          <w:szCs w:val="36"/>
        </w:rPr>
      </w:pPr>
      <w:del w:id="1" w:author="kith2j" w:date="2018-04-18T16:49:00Z">
        <w:r w:rsidRPr="00A66AAF" w:rsidDel="004E7038">
          <w:rPr>
            <w:b/>
            <w:sz w:val="36"/>
            <w:szCs w:val="36"/>
          </w:rPr>
          <w:delText>Supporting information</w:delText>
        </w:r>
      </w:del>
    </w:p>
    <w:p w:rsidR="00A66AAF" w:rsidRDefault="00A66AAF" w:rsidP="00A66AAF">
      <w:pPr>
        <w:spacing w:line="480" w:lineRule="auto"/>
      </w:pPr>
      <w:bookmarkStart w:id="2" w:name="_GoBack"/>
      <w:bookmarkEnd w:id="2"/>
    </w:p>
    <w:p w:rsidR="00066AFE" w:rsidRDefault="0098280E" w:rsidP="0098280E">
      <w:pPr>
        <w:jc w:val="center"/>
        <w:rPr>
          <w:lang w:eastAsia="ko-KR"/>
        </w:rPr>
      </w:pPr>
      <w:r>
        <w:rPr>
          <w:noProof/>
          <w:lang w:eastAsia="ko-KR"/>
        </w:rPr>
        <w:drawing>
          <wp:inline distT="0" distB="0" distL="0" distR="0">
            <wp:extent cx="3776353" cy="5008502"/>
            <wp:effectExtent l="0" t="0" r="0" b="190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R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1527" cy="5028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80E" w:rsidRDefault="0098280E" w:rsidP="0098280E">
      <w:pPr>
        <w:jc w:val="center"/>
        <w:rPr>
          <w:lang w:eastAsia="ko-KR"/>
        </w:rPr>
      </w:pPr>
    </w:p>
    <w:p w:rsidR="0098280E" w:rsidRPr="00FD46FF" w:rsidRDefault="0098280E" w:rsidP="0098280E">
      <w:pPr>
        <w:pStyle w:val="a4"/>
        <w:jc w:val="both"/>
        <w:rPr>
          <w:b w:val="0"/>
          <w:rPrChange w:id="3" w:author="kith2j" w:date="2018-04-18T16:33:00Z">
            <w:rPr/>
          </w:rPrChange>
        </w:rPr>
      </w:pPr>
      <w:r>
        <w:t>S1 Fig</w:t>
      </w:r>
      <w:r w:rsidRPr="00FB789D">
        <w:t xml:space="preserve">. </w:t>
      </w:r>
      <w:ins w:id="4" w:author="kith2j" w:date="2018-04-18T16:33:00Z">
        <w:r w:rsidR="00FD46FF" w:rsidRPr="00FD46FF">
          <w:t xml:space="preserve">Impact of analysis time window on classification performance. </w:t>
        </w:r>
      </w:ins>
      <w:r w:rsidRPr="00FD46FF">
        <w:rPr>
          <w:b w:val="0"/>
          <w:rPrChange w:id="5" w:author="kith2j" w:date="2018-04-18T16:33:00Z">
            <w:rPr/>
          </w:rPrChange>
        </w:rPr>
        <w:t xml:space="preserve">EEG, NIRS and HYB classification accuracies calculated by using various time windows. </w:t>
      </w:r>
      <w:r w:rsidR="002C11E3" w:rsidRPr="00FD46FF">
        <w:rPr>
          <w:b w:val="0"/>
          <w:rPrChange w:id="6" w:author="kith2j" w:date="2018-04-18T16:33:00Z">
            <w:rPr/>
          </w:rPrChange>
        </w:rPr>
        <w:t xml:space="preserve">The </w:t>
      </w:r>
      <w:r w:rsidRPr="00FD46FF">
        <w:rPr>
          <w:b w:val="0"/>
          <w:rPrChange w:id="7" w:author="kith2j" w:date="2018-04-18T16:33:00Z">
            <w:rPr/>
          </w:rPrChange>
        </w:rPr>
        <w:t xml:space="preserve">Tables below </w:t>
      </w:r>
      <w:r w:rsidR="00152B16" w:rsidRPr="00FD46FF">
        <w:rPr>
          <w:b w:val="0"/>
          <w:rPrChange w:id="8" w:author="kith2j" w:date="2018-04-18T16:33:00Z">
            <w:rPr/>
          </w:rPrChange>
        </w:rPr>
        <w:t xml:space="preserve">the figures </w:t>
      </w:r>
      <w:r w:rsidRPr="00FD46FF">
        <w:rPr>
          <w:b w:val="0"/>
          <w:rPrChange w:id="9" w:author="kith2j" w:date="2018-04-18T16:33:00Z">
            <w:rPr/>
          </w:rPrChange>
        </w:rPr>
        <w:t xml:space="preserve">denote time periods for EEG and NIRS data used for calculating </w:t>
      </w:r>
      <w:r w:rsidR="00152B16" w:rsidRPr="00FD46FF">
        <w:rPr>
          <w:b w:val="0"/>
          <w:rPrChange w:id="10" w:author="kith2j" w:date="2018-04-18T16:33:00Z">
            <w:rPr/>
          </w:rPrChange>
        </w:rPr>
        <w:t xml:space="preserve">the </w:t>
      </w:r>
      <w:r w:rsidRPr="00FD46FF">
        <w:rPr>
          <w:b w:val="0"/>
          <w:rPrChange w:id="11" w:author="kith2j" w:date="2018-04-18T16:33:00Z">
            <w:rPr/>
          </w:rPrChange>
        </w:rPr>
        <w:t xml:space="preserve">corresponding classification accuracies. For the upper panel, </w:t>
      </w:r>
      <w:r w:rsidR="002C11E3" w:rsidRPr="00FD46FF">
        <w:rPr>
          <w:b w:val="0"/>
          <w:rPrChange w:id="12" w:author="kith2j" w:date="2018-04-18T16:33:00Z">
            <w:rPr/>
          </w:rPrChange>
        </w:rPr>
        <w:t xml:space="preserve">the </w:t>
      </w:r>
      <w:r w:rsidRPr="00FD46FF">
        <w:rPr>
          <w:b w:val="0"/>
          <w:rPrChange w:id="13" w:author="kith2j" w:date="2018-04-18T16:33:00Z">
            <w:rPr/>
          </w:rPrChange>
        </w:rPr>
        <w:t xml:space="preserve">EEG time window is fixed and </w:t>
      </w:r>
      <w:r w:rsidR="002C11E3" w:rsidRPr="00FD46FF">
        <w:rPr>
          <w:b w:val="0"/>
          <w:rPrChange w:id="14" w:author="kith2j" w:date="2018-04-18T16:33:00Z">
            <w:rPr/>
          </w:rPrChange>
        </w:rPr>
        <w:t xml:space="preserve">the </w:t>
      </w:r>
      <w:r w:rsidRPr="00FD46FF">
        <w:rPr>
          <w:b w:val="0"/>
          <w:rPrChange w:id="15" w:author="kith2j" w:date="2018-04-18T16:33:00Z">
            <w:rPr/>
          </w:rPrChange>
        </w:rPr>
        <w:t xml:space="preserve">NIRS time window varies, while </w:t>
      </w:r>
      <w:r w:rsidR="002C11E3" w:rsidRPr="00FD46FF">
        <w:rPr>
          <w:b w:val="0"/>
          <w:rPrChange w:id="16" w:author="kith2j" w:date="2018-04-18T16:33:00Z">
            <w:rPr/>
          </w:rPrChange>
        </w:rPr>
        <w:t xml:space="preserve">the </w:t>
      </w:r>
      <w:r w:rsidRPr="00FD46FF">
        <w:rPr>
          <w:b w:val="0"/>
          <w:rPrChange w:id="17" w:author="kith2j" w:date="2018-04-18T16:33:00Z">
            <w:rPr/>
          </w:rPrChange>
        </w:rPr>
        <w:t xml:space="preserve">EEG time window varies and </w:t>
      </w:r>
      <w:r w:rsidR="002C11E3" w:rsidRPr="00FD46FF">
        <w:rPr>
          <w:b w:val="0"/>
          <w:rPrChange w:id="18" w:author="kith2j" w:date="2018-04-18T16:33:00Z">
            <w:rPr/>
          </w:rPrChange>
        </w:rPr>
        <w:t xml:space="preserve">the </w:t>
      </w:r>
      <w:r w:rsidRPr="00FD46FF">
        <w:rPr>
          <w:b w:val="0"/>
          <w:rPrChange w:id="19" w:author="kith2j" w:date="2018-04-18T16:33:00Z">
            <w:rPr/>
          </w:rPrChange>
        </w:rPr>
        <w:t>NIRS time window is fixed for the lower panel.</w:t>
      </w:r>
    </w:p>
    <w:p w:rsidR="0098280E" w:rsidRPr="0098280E" w:rsidRDefault="0098280E" w:rsidP="0098280E">
      <w:pPr>
        <w:jc w:val="center"/>
        <w:rPr>
          <w:lang w:eastAsia="ko-KR"/>
        </w:rPr>
      </w:pPr>
    </w:p>
    <w:sectPr w:rsidR="0098280E" w:rsidRPr="0098280E" w:rsidSect="001F1E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1835" w:rsidRDefault="005B1835" w:rsidP="001B57EE">
      <w:r>
        <w:separator/>
      </w:r>
    </w:p>
  </w:endnote>
  <w:endnote w:type="continuationSeparator" w:id="0">
    <w:p w:rsidR="005B1835" w:rsidRDefault="005B1835" w:rsidP="001B5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1835" w:rsidRDefault="005B1835" w:rsidP="001B57EE">
      <w:r>
        <w:separator/>
      </w:r>
    </w:p>
  </w:footnote>
  <w:footnote w:type="continuationSeparator" w:id="0">
    <w:p w:rsidR="005B1835" w:rsidRDefault="005B1835" w:rsidP="001B57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3268A"/>
    <w:multiLevelType w:val="hybridMultilevel"/>
    <w:tmpl w:val="DA50F156"/>
    <w:lvl w:ilvl="0" w:tplc="F35235FE">
      <w:start w:val="1"/>
      <w:numFmt w:val="bullet"/>
      <w:pStyle w:val="response"/>
      <w:lvlText w:val=""/>
      <w:lvlJc w:val="left"/>
      <w:pPr>
        <w:ind w:left="94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ith2j">
    <w15:presenceInfo w15:providerId="None" w15:userId="kith2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AAF"/>
    <w:rsid w:val="00066AFE"/>
    <w:rsid w:val="000B2970"/>
    <w:rsid w:val="0013278E"/>
    <w:rsid w:val="00152B16"/>
    <w:rsid w:val="001B57EE"/>
    <w:rsid w:val="001F1E45"/>
    <w:rsid w:val="002C11E3"/>
    <w:rsid w:val="00393B67"/>
    <w:rsid w:val="004658E2"/>
    <w:rsid w:val="004E7038"/>
    <w:rsid w:val="005A1461"/>
    <w:rsid w:val="005B1835"/>
    <w:rsid w:val="005F5E2B"/>
    <w:rsid w:val="006A69AF"/>
    <w:rsid w:val="006D26D5"/>
    <w:rsid w:val="00767E52"/>
    <w:rsid w:val="0098280E"/>
    <w:rsid w:val="00A30EDB"/>
    <w:rsid w:val="00A66AAF"/>
    <w:rsid w:val="00BD4553"/>
    <w:rsid w:val="00C31DDC"/>
    <w:rsid w:val="00DB5E80"/>
    <w:rsid w:val="00DD6A7C"/>
    <w:rsid w:val="00ED7F69"/>
    <w:rsid w:val="00FD46FF"/>
    <w:rsid w:val="00FE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9B0253F-D9DB-48C2-B8F4-8B5D8665B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66AAF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textcitation">
    <w:name w:val="1. text citation"/>
    <w:basedOn w:val="a3"/>
    <w:autoRedefine/>
    <w:qFormat/>
    <w:rsid w:val="00767E52"/>
    <w:pPr>
      <w:spacing w:before="120"/>
      <w:ind w:leftChars="0" w:left="1200"/>
    </w:pPr>
    <w:rPr>
      <w:i/>
      <w:color w:val="FF0000"/>
      <w:bdr w:val="nil"/>
    </w:rPr>
  </w:style>
  <w:style w:type="paragraph" w:styleId="a3">
    <w:name w:val="List Paragraph"/>
    <w:basedOn w:val="a"/>
    <w:uiPriority w:val="34"/>
    <w:qFormat/>
    <w:rsid w:val="00767E52"/>
    <w:pPr>
      <w:ind w:leftChars="400" w:left="800"/>
    </w:pPr>
  </w:style>
  <w:style w:type="paragraph" w:styleId="a4">
    <w:name w:val="caption"/>
    <w:basedOn w:val="a"/>
    <w:next w:val="a"/>
    <w:uiPriority w:val="35"/>
    <w:unhideWhenUsed/>
    <w:qFormat/>
    <w:rsid w:val="00066AFE"/>
    <w:rPr>
      <w:b/>
      <w:bCs/>
      <w:sz w:val="20"/>
      <w:szCs w:val="20"/>
    </w:rPr>
  </w:style>
  <w:style w:type="paragraph" w:customStyle="1" w:styleId="response">
    <w:name w:val="response"/>
    <w:basedOn w:val="a"/>
    <w:link w:val="responseChar"/>
    <w:qFormat/>
    <w:rsid w:val="00066AFE"/>
    <w:pPr>
      <w:widowControl w:val="0"/>
      <w:numPr>
        <w:numId w:val="1"/>
      </w:numPr>
      <w:wordWrap w:val="0"/>
      <w:autoSpaceDE w:val="0"/>
      <w:autoSpaceDN w:val="0"/>
      <w:spacing w:line="276" w:lineRule="auto"/>
      <w:jc w:val="both"/>
    </w:pPr>
    <w:rPr>
      <w:rFonts w:eastAsiaTheme="minorEastAsia"/>
      <w:b/>
      <w:color w:val="0000CC"/>
      <w:kern w:val="2"/>
      <w:shd w:val="clear" w:color="auto" w:fill="FFFFFF"/>
      <w:lang w:eastAsia="ko-KR"/>
    </w:rPr>
  </w:style>
  <w:style w:type="character" w:customStyle="1" w:styleId="responseChar">
    <w:name w:val="response Char"/>
    <w:basedOn w:val="a0"/>
    <w:link w:val="response"/>
    <w:rsid w:val="00066AFE"/>
    <w:rPr>
      <w:rFonts w:ascii="Times New Roman" w:hAnsi="Times New Roman" w:cs="Times New Roman"/>
      <w:b/>
      <w:color w:val="0000CC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1B57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B57EE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1B57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B57EE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2C11E3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2C11E3"/>
    <w:rPr>
      <w:rFonts w:ascii="Tahoma" w:eastAsia="맑은 고딕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-Berlin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young Shin</dc:creator>
  <cp:lastModifiedBy>kith2j</cp:lastModifiedBy>
  <cp:revision>4</cp:revision>
  <dcterms:created xsi:type="dcterms:W3CDTF">2018-02-02T08:24:00Z</dcterms:created>
  <dcterms:modified xsi:type="dcterms:W3CDTF">2018-04-18T07:49:00Z</dcterms:modified>
</cp:coreProperties>
</file>